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E1CD5" w14:textId="77777777" w:rsidR="00AB12C3" w:rsidRDefault="00AB12C3"/>
    <w:p w14:paraId="3624F783" w14:textId="77777777" w:rsidR="00AB12C3" w:rsidRPr="004B7B33" w:rsidRDefault="00AB12C3">
      <w:pPr>
        <w:rPr>
          <w:b/>
        </w:rPr>
      </w:pPr>
      <w:r w:rsidRPr="004B7B33">
        <w:rPr>
          <w:rFonts w:hint="eastAsia"/>
          <w:b/>
        </w:rPr>
        <w:t>Table S</w:t>
      </w:r>
      <w:r w:rsidR="005A4213">
        <w:rPr>
          <w:rFonts w:hint="eastAsia"/>
          <w:b/>
        </w:rPr>
        <w:t>3</w:t>
      </w:r>
      <w:r w:rsidR="00D9507B">
        <w:rPr>
          <w:rFonts w:hint="eastAsia"/>
          <w:b/>
        </w:rPr>
        <w:t xml:space="preserve"> </w:t>
      </w:r>
      <w:r w:rsidR="0077593B" w:rsidRPr="004B7B33">
        <w:rPr>
          <w:rFonts w:hint="eastAsia"/>
          <w:b/>
        </w:rPr>
        <w:t xml:space="preserve"> </w:t>
      </w:r>
      <w:r w:rsidR="000938FD" w:rsidRPr="000938FD">
        <w:rPr>
          <w:b/>
        </w:rPr>
        <w:t>Sequencing data before and after quality assessment and data filtering</w:t>
      </w:r>
      <w:r w:rsidR="000938FD">
        <w:rPr>
          <w:rFonts w:hint="eastAsia"/>
          <w:b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418"/>
        <w:gridCol w:w="1417"/>
        <w:gridCol w:w="3686"/>
      </w:tblGrid>
      <w:tr w:rsidR="00972061" w:rsidRPr="00972061" w14:paraId="0C5259FE" w14:textId="77777777" w:rsidTr="000938FD">
        <w:tc>
          <w:tcPr>
            <w:tcW w:w="13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383827" w14:textId="77777777" w:rsidR="00972061" w:rsidRPr="00972061" w:rsidRDefault="00972061" w:rsidP="00972061">
            <w:r>
              <w:rPr>
                <w:rFonts w:hint="eastAsia"/>
              </w:rPr>
              <w:t>Sampl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CF08A8" w14:textId="77777777" w:rsidR="00972061" w:rsidRPr="00972061" w:rsidRDefault="00972061" w:rsidP="00972061">
            <w:r w:rsidRPr="00972061">
              <w:t>Raw</w:t>
            </w:r>
            <w:r>
              <w:rPr>
                <w:rFonts w:hint="eastAsia"/>
              </w:rPr>
              <w:t xml:space="preserve"> </w:t>
            </w:r>
            <w:r w:rsidRPr="00972061">
              <w:t>Read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8C02BA" w14:textId="77777777" w:rsidR="00972061" w:rsidRPr="00972061" w:rsidRDefault="00972061" w:rsidP="00972061">
            <w:r w:rsidRPr="00972061">
              <w:t>Clean</w:t>
            </w:r>
            <w:r>
              <w:rPr>
                <w:rFonts w:hint="eastAsia"/>
              </w:rPr>
              <w:t xml:space="preserve"> </w:t>
            </w:r>
            <w:r w:rsidRPr="00972061">
              <w:t>Reads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517069" w14:textId="77777777" w:rsidR="00972061" w:rsidRPr="00972061" w:rsidRDefault="000938FD" w:rsidP="000938FD">
            <w:r>
              <w:t>Matched with reference genomes</w:t>
            </w:r>
          </w:p>
        </w:tc>
      </w:tr>
      <w:tr w:rsidR="00972061" w:rsidRPr="00972061" w14:paraId="40DB9752" w14:textId="77777777" w:rsidTr="000938FD"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5323B0" w14:textId="77777777" w:rsidR="00972061" w:rsidRPr="00972061" w:rsidRDefault="00972061" w:rsidP="00972061">
            <w:r w:rsidRPr="00972061">
              <w:rPr>
                <w:rFonts w:hint="eastAsia"/>
              </w:rPr>
              <w:t>Fielder-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8CFC8A" w14:textId="77777777" w:rsidR="00972061" w:rsidRPr="00972061" w:rsidRDefault="00972061" w:rsidP="00972061">
            <w:r w:rsidRPr="00972061">
              <w:rPr>
                <w:rFonts w:hint="eastAsia"/>
              </w:rPr>
              <w:t>4057038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C11FA9" w14:textId="77777777" w:rsidR="00972061" w:rsidRPr="00972061" w:rsidRDefault="00972061" w:rsidP="00972061">
            <w:r w:rsidRPr="00972061">
              <w:rPr>
                <w:rFonts w:hint="eastAsia"/>
              </w:rPr>
              <w:t>38898378</w:t>
            </w:r>
          </w:p>
        </w:tc>
        <w:tc>
          <w:tcPr>
            <w:tcW w:w="368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E874F5" w14:textId="77777777" w:rsidR="00972061" w:rsidRPr="00972061" w:rsidRDefault="00972061" w:rsidP="00972061">
            <w:r w:rsidRPr="00972061">
              <w:rPr>
                <w:rFonts w:hint="eastAsia"/>
              </w:rPr>
              <w:t>95.88%</w:t>
            </w:r>
          </w:p>
        </w:tc>
      </w:tr>
      <w:tr w:rsidR="00972061" w:rsidRPr="00972061" w14:paraId="16FE07D7" w14:textId="77777777" w:rsidTr="000938F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0718" w14:textId="77777777" w:rsidR="00972061" w:rsidRPr="00972061" w:rsidRDefault="00972061" w:rsidP="00972061">
            <w:r w:rsidRPr="00972061">
              <w:rPr>
                <w:rFonts w:hint="eastAsia"/>
              </w:rPr>
              <w:t>Fielder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098B" w14:textId="77777777" w:rsidR="00972061" w:rsidRPr="00972061" w:rsidRDefault="00972061" w:rsidP="00972061">
            <w:r w:rsidRPr="00972061">
              <w:rPr>
                <w:rFonts w:hint="eastAsia"/>
              </w:rPr>
              <w:t>440669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13ED" w14:textId="77777777" w:rsidR="00972061" w:rsidRPr="00972061" w:rsidRDefault="00972061" w:rsidP="00972061">
            <w:r w:rsidRPr="00972061">
              <w:rPr>
                <w:rFonts w:hint="eastAsia"/>
              </w:rPr>
              <w:t>4238709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63A9" w14:textId="77777777" w:rsidR="00972061" w:rsidRPr="00972061" w:rsidRDefault="00972061" w:rsidP="00972061">
            <w:r w:rsidRPr="00972061">
              <w:rPr>
                <w:rFonts w:hint="eastAsia"/>
              </w:rPr>
              <w:t>96.19%</w:t>
            </w:r>
          </w:p>
        </w:tc>
      </w:tr>
      <w:tr w:rsidR="00972061" w:rsidRPr="00972061" w14:paraId="76A562E1" w14:textId="77777777" w:rsidTr="000938F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747C" w14:textId="77777777" w:rsidR="00972061" w:rsidRPr="00972061" w:rsidRDefault="00972061" w:rsidP="00972061">
            <w:r w:rsidRPr="00972061">
              <w:rPr>
                <w:rFonts w:hint="eastAsia"/>
              </w:rPr>
              <w:t>Fielder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876B" w14:textId="77777777" w:rsidR="00972061" w:rsidRPr="00972061" w:rsidRDefault="00972061" w:rsidP="00972061">
            <w:r w:rsidRPr="00972061">
              <w:rPr>
                <w:rFonts w:hint="eastAsia"/>
              </w:rPr>
              <w:t>487689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13ED" w14:textId="77777777" w:rsidR="00972061" w:rsidRPr="00972061" w:rsidRDefault="00972061" w:rsidP="00972061">
            <w:r w:rsidRPr="00972061">
              <w:rPr>
                <w:rFonts w:hint="eastAsia"/>
              </w:rPr>
              <w:t>4679759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2EE9" w14:textId="77777777" w:rsidR="00972061" w:rsidRPr="00972061" w:rsidRDefault="00972061" w:rsidP="00972061">
            <w:r w:rsidRPr="00972061">
              <w:rPr>
                <w:rFonts w:hint="eastAsia"/>
              </w:rPr>
              <w:t>95.96%</w:t>
            </w:r>
          </w:p>
        </w:tc>
      </w:tr>
      <w:tr w:rsidR="00972061" w:rsidRPr="00972061" w14:paraId="64416679" w14:textId="77777777" w:rsidTr="000938F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4175" w14:textId="77777777" w:rsidR="00972061" w:rsidRPr="00972061" w:rsidRDefault="00972061" w:rsidP="00972061">
            <w:r w:rsidRPr="00972061">
              <w:rPr>
                <w:rFonts w:hint="eastAsia"/>
              </w:rPr>
              <w:t>Mutant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F8C0" w14:textId="77777777" w:rsidR="00972061" w:rsidRPr="00972061" w:rsidRDefault="00972061" w:rsidP="00972061">
            <w:r w:rsidRPr="00972061">
              <w:rPr>
                <w:rFonts w:hint="eastAsia"/>
              </w:rPr>
              <w:t>464008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B006" w14:textId="77777777" w:rsidR="00972061" w:rsidRPr="00972061" w:rsidRDefault="00972061" w:rsidP="00972061">
            <w:r w:rsidRPr="00972061">
              <w:rPr>
                <w:rFonts w:hint="eastAsia"/>
              </w:rPr>
              <w:t>4454616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9A98" w14:textId="77777777" w:rsidR="00972061" w:rsidRPr="00972061" w:rsidRDefault="00972061" w:rsidP="00972061">
            <w:r w:rsidRPr="00972061">
              <w:rPr>
                <w:rFonts w:hint="eastAsia"/>
              </w:rPr>
              <w:t>96.00%</w:t>
            </w:r>
          </w:p>
        </w:tc>
      </w:tr>
      <w:tr w:rsidR="00972061" w:rsidRPr="00972061" w14:paraId="53949C8F" w14:textId="77777777" w:rsidTr="000938FD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2512" w14:textId="77777777" w:rsidR="00972061" w:rsidRPr="00972061" w:rsidRDefault="00972061" w:rsidP="00972061">
            <w:r w:rsidRPr="00972061">
              <w:rPr>
                <w:rFonts w:hint="eastAsia"/>
              </w:rPr>
              <w:t>Mutant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F9B5" w14:textId="77777777" w:rsidR="00972061" w:rsidRPr="00972061" w:rsidRDefault="00972061" w:rsidP="00972061">
            <w:r w:rsidRPr="00972061">
              <w:rPr>
                <w:rFonts w:hint="eastAsia"/>
              </w:rPr>
              <w:t>42764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6A3F" w14:textId="77777777" w:rsidR="00972061" w:rsidRPr="00972061" w:rsidRDefault="00972061" w:rsidP="00972061">
            <w:r w:rsidRPr="00972061">
              <w:rPr>
                <w:rFonts w:hint="eastAsia"/>
              </w:rPr>
              <w:t>4276412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3D664" w14:textId="77777777" w:rsidR="00972061" w:rsidRPr="00972061" w:rsidRDefault="00972061" w:rsidP="00972061">
            <w:r w:rsidRPr="00972061">
              <w:rPr>
                <w:rFonts w:hint="eastAsia"/>
              </w:rPr>
              <w:t>95.76%</w:t>
            </w:r>
          </w:p>
        </w:tc>
      </w:tr>
      <w:tr w:rsidR="00972061" w:rsidRPr="00972061" w14:paraId="27AFFA56" w14:textId="77777777" w:rsidTr="000938FD"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46F8D0" w14:textId="77777777" w:rsidR="00972061" w:rsidRPr="00972061" w:rsidRDefault="00972061" w:rsidP="00972061">
            <w:r w:rsidRPr="00972061">
              <w:rPr>
                <w:rFonts w:hint="eastAsia"/>
              </w:rPr>
              <w:t>Mutant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C3F564" w14:textId="77777777" w:rsidR="00972061" w:rsidRPr="00972061" w:rsidRDefault="00972061" w:rsidP="00972061">
            <w:r w:rsidRPr="00972061">
              <w:rPr>
                <w:rFonts w:hint="eastAsia"/>
              </w:rPr>
              <w:t>44183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A9CF27" w14:textId="77777777" w:rsidR="00972061" w:rsidRPr="00972061" w:rsidRDefault="00972061" w:rsidP="00972061">
            <w:r w:rsidRPr="00972061">
              <w:rPr>
                <w:rFonts w:hint="eastAsia"/>
              </w:rPr>
              <w:t>4418300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7CCC22" w14:textId="77777777" w:rsidR="00972061" w:rsidRPr="00972061" w:rsidRDefault="00972061" w:rsidP="00972061">
            <w:r w:rsidRPr="00972061">
              <w:rPr>
                <w:rFonts w:hint="eastAsia"/>
              </w:rPr>
              <w:t>95.91%</w:t>
            </w:r>
          </w:p>
        </w:tc>
      </w:tr>
    </w:tbl>
    <w:p w14:paraId="252381BF" w14:textId="77777777" w:rsidR="00972061" w:rsidRDefault="00972061"/>
    <w:p w14:paraId="5E354152" w14:textId="77777777" w:rsidR="0077593B" w:rsidRDefault="0077593B"/>
    <w:p w14:paraId="3C17C4D3" w14:textId="77777777" w:rsidR="0077593B" w:rsidRDefault="0077593B"/>
    <w:p w14:paraId="76E6AAEA" w14:textId="77777777" w:rsidR="0077593B" w:rsidRDefault="0077593B"/>
    <w:sectPr w:rsidR="0077593B" w:rsidSect="006264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300D3" w14:textId="77777777" w:rsidR="001C2CF7" w:rsidRDefault="001C2CF7" w:rsidP="0077593B">
      <w:r>
        <w:separator/>
      </w:r>
    </w:p>
  </w:endnote>
  <w:endnote w:type="continuationSeparator" w:id="0">
    <w:p w14:paraId="57344943" w14:textId="77777777" w:rsidR="001C2CF7" w:rsidRDefault="001C2CF7" w:rsidP="00775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7D22A" w14:textId="77777777" w:rsidR="001C2CF7" w:rsidRDefault="001C2CF7" w:rsidP="0077593B">
      <w:r>
        <w:separator/>
      </w:r>
    </w:p>
  </w:footnote>
  <w:footnote w:type="continuationSeparator" w:id="0">
    <w:p w14:paraId="2E0B55AD" w14:textId="77777777" w:rsidR="001C2CF7" w:rsidRDefault="001C2CF7" w:rsidP="007759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2C3"/>
    <w:rsid w:val="000938FD"/>
    <w:rsid w:val="000B14B6"/>
    <w:rsid w:val="00162989"/>
    <w:rsid w:val="001B4DC7"/>
    <w:rsid w:val="001C2CF7"/>
    <w:rsid w:val="001F5563"/>
    <w:rsid w:val="00304FCB"/>
    <w:rsid w:val="00354990"/>
    <w:rsid w:val="004B7B33"/>
    <w:rsid w:val="004B7BCA"/>
    <w:rsid w:val="004E731B"/>
    <w:rsid w:val="005A4213"/>
    <w:rsid w:val="005A77CD"/>
    <w:rsid w:val="00626492"/>
    <w:rsid w:val="00642BDB"/>
    <w:rsid w:val="006A7413"/>
    <w:rsid w:val="006E1116"/>
    <w:rsid w:val="007564DA"/>
    <w:rsid w:val="0077593B"/>
    <w:rsid w:val="00842091"/>
    <w:rsid w:val="00844E76"/>
    <w:rsid w:val="00847AC4"/>
    <w:rsid w:val="008A7993"/>
    <w:rsid w:val="008E247E"/>
    <w:rsid w:val="00972061"/>
    <w:rsid w:val="009763B0"/>
    <w:rsid w:val="00A13851"/>
    <w:rsid w:val="00A7045E"/>
    <w:rsid w:val="00AB12C3"/>
    <w:rsid w:val="00AF0ED2"/>
    <w:rsid w:val="00B530A0"/>
    <w:rsid w:val="00C04F2E"/>
    <w:rsid w:val="00C64171"/>
    <w:rsid w:val="00D76B89"/>
    <w:rsid w:val="00D9507B"/>
    <w:rsid w:val="00E63ED1"/>
    <w:rsid w:val="00E65762"/>
    <w:rsid w:val="00F13F31"/>
    <w:rsid w:val="00FB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0C221C61"/>
  <w15:docId w15:val="{E02E97EB-B40F-4099-8991-827CEF37C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4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72061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7759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7593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759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759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ima Bhatt</cp:lastModifiedBy>
  <cp:revision>2</cp:revision>
  <dcterms:created xsi:type="dcterms:W3CDTF">2023-02-07T17:08:00Z</dcterms:created>
  <dcterms:modified xsi:type="dcterms:W3CDTF">2023-02-07T17:08:00Z</dcterms:modified>
</cp:coreProperties>
</file>